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ECB9" w14:textId="77777777" w:rsidR="00720D2C" w:rsidRPr="00F6164D" w:rsidRDefault="00D21F86" w:rsidP="00F6164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F6164D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1C6163" w:rsidRPr="00F6164D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F6164D">
        <w:rPr>
          <w:rFonts w:ascii="Times New Roman" w:hAnsi="Times New Roman" w:cs="Times New Roman" w:hint="eastAsia"/>
          <w:b/>
          <w:sz w:val="28"/>
          <w:szCs w:val="28"/>
        </w:rPr>
        <w:t>2</w:t>
      </w:r>
      <w:r w:rsidR="00720D2C" w:rsidRPr="00F6164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F6164D">
        <w:rPr>
          <w:rFonts w:ascii="Times New Roman" w:hAnsi="Times New Roman" w:cs="Times New Roman"/>
          <w:sz w:val="28"/>
          <w:szCs w:val="28"/>
        </w:rPr>
        <w:t>Search strategy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F6164D" w:rsidRPr="00F6164D" w14:paraId="705538B2" w14:textId="77777777" w:rsidTr="008967FB">
        <w:tc>
          <w:tcPr>
            <w:tcW w:w="9962" w:type="dxa"/>
          </w:tcPr>
          <w:p w14:paraId="30EC32E0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5BD78622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>November 15, 202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475A5AAB" w14:textId="63F4D07E" w:rsidR="008967FB" w:rsidRPr="00F6164D" w:rsidRDefault="007C1060" w:rsidP="00F6164D">
            <w:pPr>
              <w:spacing w:line="276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</w:pP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((((((((((((Nivolumab[Title/Abstract]) OR (Pembrolizumab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Treprin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edilim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Tislelizumab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Penpu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Zimbere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erplu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Durvalumab[Title/Abstract])) OR (Atezolizumab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Envoliz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ugema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Tremelim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Lpilim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[Title/Abstract])) </w:t>
            </w:r>
            <w:r w:rsidRPr="00F6164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O</w:t>
            </w: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Adebre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[Title/Abstract]) AND (L</w:t>
            </w:r>
            <w:r w:rsidRPr="00F6164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ung</w:t>
            </w: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F6164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ancer</w:t>
            </w: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[Title/Abstract])</w:t>
            </w:r>
          </w:p>
        </w:tc>
      </w:tr>
      <w:tr w:rsidR="00F6164D" w:rsidRPr="00F6164D" w14:paraId="30E993EB" w14:textId="77777777" w:rsidTr="008967FB">
        <w:tc>
          <w:tcPr>
            <w:tcW w:w="9962" w:type="dxa"/>
          </w:tcPr>
          <w:p w14:paraId="106CF80F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612CE8B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>November 15, 202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636BFDCA" w:rsidR="008967FB" w:rsidRPr="00F6164D" w:rsidRDefault="0042509A" w:rsidP="00F6164D">
            <w:pPr>
              <w:spacing w:line="276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ivolumab or Pembro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reprin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edilim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Tisle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erplu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Durvalumab or Atezo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remelim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Lpilim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bstract)) AND Lung cancer (Abstract) AND (Randomized or Randomly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Randomised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bstract))</w:t>
            </w:r>
          </w:p>
        </w:tc>
      </w:tr>
      <w:tr w:rsidR="00F6164D" w:rsidRPr="00F6164D" w14:paraId="58F13C00" w14:textId="77777777" w:rsidTr="008967FB">
        <w:tc>
          <w:tcPr>
            <w:tcW w:w="9962" w:type="dxa"/>
          </w:tcPr>
          <w:p w14:paraId="0BDC645C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07208D1B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>November 15, 202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1567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22F24691" w:rsidR="008967FB" w:rsidRPr="00F6164D" w:rsidRDefault="0055488B" w:rsidP="00F6164D">
            <w:pPr>
              <w:spacing w:line="276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ivolumab or Pembro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reprin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edilim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Tisle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erplu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Durvalumab or Atezo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remelim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Lpilimumab</w:t>
            </w:r>
            <w:proofErr w:type="spellEnd"/>
            <w:proofErr w:type="gram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</w:t>
            </w:r>
            <w:proofErr w:type="gram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,ab,kw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(Lung cancer):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,ab,kw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(Randomized or Randomly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Randomised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,ab,kw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" </w:t>
            </w:r>
          </w:p>
        </w:tc>
      </w:tr>
      <w:tr w:rsidR="00F6164D" w:rsidRPr="00F6164D" w14:paraId="244A56D8" w14:textId="77777777" w:rsidTr="008967FB">
        <w:tc>
          <w:tcPr>
            <w:tcW w:w="9962" w:type="dxa"/>
          </w:tcPr>
          <w:p w14:paraId="3997BBCA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14:paraId="0D0C06E2" w14:textId="20E3AA95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>November 15, 202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1969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2F4073CF" w:rsidR="008967FB" w:rsidRPr="00F6164D" w:rsidRDefault="00251079" w:rsidP="00F6164D">
            <w:pPr>
              <w:spacing w:line="276" w:lineRule="auto"/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ivolumab or Pembro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reprin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edilim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Camreliz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Tisle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Penpu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Zimbere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erplu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Durvalumab or Atezolizumab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Envoliz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Sugema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Adebreli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remelimumab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Lpilimumab</w:t>
            </w:r>
            <w:proofErr w:type="spellEnd"/>
            <w:proofErr w:type="gram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</w:t>
            </w:r>
            <w:proofErr w:type="gram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,ab,kw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(Lung cancer):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,ab,kw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(Randomized or Randomly or 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Randomised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proofErr w:type="spellStart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ti,ab,kw</w:t>
            </w:r>
            <w:proofErr w:type="spellEnd"/>
            <w:r w:rsidRPr="00F6164D">
              <w:rPr>
                <w:rFonts w:ascii="Times New Roman" w:hAnsi="Times New Roman" w:cs="Times New Roman"/>
                <w:bCs/>
                <w:sz w:val="24"/>
                <w:szCs w:val="24"/>
              </w:rPr>
              <w:t>" (Word variations have been searched)</w:t>
            </w:r>
          </w:p>
        </w:tc>
      </w:tr>
      <w:tr w:rsidR="00F6164D" w:rsidRPr="00F6164D" w14:paraId="33F6AEA4" w14:textId="77777777" w:rsidTr="008967FB">
        <w:tc>
          <w:tcPr>
            <w:tcW w:w="9962" w:type="dxa"/>
          </w:tcPr>
          <w:p w14:paraId="52F26838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/>
                <w:sz w:val="24"/>
                <w:szCs w:val="24"/>
              </w:rPr>
              <w:t>Ovid MEDLINE</w:t>
            </w:r>
          </w:p>
          <w:p w14:paraId="38951EAF" w14:textId="5BDBA96F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>November 15, 202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BC70075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336AF7B" w14:textId="7FCFF98B" w:rsidR="008967FB" w:rsidRPr="00F6164D" w:rsidRDefault="00F1048B" w:rsidP="00F6164D">
            <w:pPr>
              <w:spacing w:line="276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</w:pP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lastRenderedPageBreak/>
              <w:t>(((((((((((((Nivolumab) OR (Pembrolizumab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Treprin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edilim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Camreliz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Tislelizumab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Penpu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Zimbere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erplu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Durvalumab)) OR (Atezolizumab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Envoliz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ugema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remelim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Lpilimu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Adebrelimab</w:t>
            </w:r>
            <w:proofErr w:type="spell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) </w:t>
            </w:r>
            <w:r w:rsidRPr="00F6164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and</w:t>
            </w: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(Lung cancer) </w:t>
            </w:r>
            <w:r w:rsidRPr="00F6164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and</w:t>
            </w: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(((Randomized) OR (</w:t>
            </w:r>
            <w:proofErr w:type="spell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proofErr w:type="spellEnd"/>
            <w:r w:rsidRPr="00F6164D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) OR </w:t>
            </w:r>
            <w:proofErr w:type="gramStart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proofErr w:type="gramEnd"/>
            <w:r w:rsidRPr="00F6164D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F6164D" w:rsidRPr="00F6164D" w14:paraId="15E90B1B" w14:textId="77777777" w:rsidTr="008967FB">
        <w:tc>
          <w:tcPr>
            <w:tcW w:w="9962" w:type="dxa"/>
          </w:tcPr>
          <w:p w14:paraId="1996A2D2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ienceDirect</w:t>
            </w:r>
          </w:p>
          <w:p w14:paraId="42F11294" w14:textId="10BB49CA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>November 15, 202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1325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3269E533" w:rsidR="008967FB" w:rsidRPr="00F6164D" w:rsidRDefault="007D462D" w:rsidP="00F6164D">
            <w:pPr>
              <w:spacing w:line="276" w:lineRule="auto"/>
              <w:rPr>
                <w:rFonts w:hint="eastAsia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itle, abstract, keywords: ((“nivolumab” OR “pembrolizumab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reprin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cedilim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tislelizumab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penpu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zimbere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rplu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durvalumab” OR “atezolizumab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envoliz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ugema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remelim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pilim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adebre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) and</w:t>
            </w:r>
            <w:r w:rsidRPr="00F616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(“lung cancer”) and</w:t>
            </w:r>
            <w:r w:rsidRPr="00F6164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(“randomized” OR “randomly” OR “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F6164D" w:rsidRPr="00F6164D" w14:paraId="67AE4431" w14:textId="77777777" w:rsidTr="008967FB">
        <w:tc>
          <w:tcPr>
            <w:tcW w:w="9962" w:type="dxa"/>
          </w:tcPr>
          <w:p w14:paraId="285BBBD0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350C5F28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164D" w:rsidRPr="00F6164D">
              <w:rPr>
                <w:rFonts w:ascii="Times New Roman" w:hAnsi="Times New Roman" w:cs="Times New Roman"/>
                <w:sz w:val="24"/>
                <w:szCs w:val="24"/>
              </w:rPr>
              <w:t>November 15, 2023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2,268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FBC32CC" w14:textId="77777777" w:rsidR="008967FB" w:rsidRPr="00F6164D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6D15B17F" w:rsidR="008967FB" w:rsidRPr="00F6164D" w:rsidRDefault="00F1048B" w:rsidP="00F6164D">
            <w:pPr>
              <w:spacing w:line="276" w:lineRule="auto"/>
              <w:rPr>
                <w:rFonts w:hint="eastAsia"/>
                <w:shd w:val="clear" w:color="auto" w:fill="FFFFFF"/>
              </w:rPr>
            </w:pP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(TITLE-ABS-KEY (nivolumab OR pembrolizumab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treprin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cedilim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camreliz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tislelizumab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penpu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zimbere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erplu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durvalumab OR atezolizumab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envoliz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sugema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remelim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="00806576" w:rsidRPr="00F6164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pilimu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adebrelimab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) AND TITLE-ABS-KEY (lung AND cancer) AND TITLE-ABS-KEY (</w:t>
            </w:r>
            <w:bookmarkStart w:id="0" w:name="_Hlk152081713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randomized </w:t>
            </w:r>
            <w:bookmarkEnd w:id="0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 xml:space="preserve">OR randomly OR </w:t>
            </w:r>
            <w:proofErr w:type="spellStart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0F6164D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</w:tr>
    </w:tbl>
    <w:p w14:paraId="237AFA8C" w14:textId="54FF8EF2" w:rsidR="009D3A4B" w:rsidRPr="00F6164D" w:rsidRDefault="008967FB" w:rsidP="00F6164D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F6164D">
        <w:rPr>
          <w:rFonts w:ascii="Times New Roman" w:hAnsi="Times New Roman" w:cs="Times New Roman"/>
          <w:b/>
          <w:sz w:val="24"/>
          <w:szCs w:val="24"/>
        </w:rPr>
        <w:t>Note:</w:t>
      </w:r>
      <w:r w:rsidRPr="00F6164D">
        <w:rPr>
          <w:rFonts w:ascii="Times New Roman" w:hAnsi="Times New Roman" w:cs="Times New Roman"/>
          <w:sz w:val="24"/>
          <w:szCs w:val="24"/>
        </w:rPr>
        <w:t xml:space="preserve"> The combined text and medical subject heading (MeSH) terms used were: </w:t>
      </w:r>
      <w:r w:rsidR="00806576" w:rsidRPr="00F6164D">
        <w:rPr>
          <w:rFonts w:ascii="Times New Roman" w:hAnsi="Times New Roman" w:cs="Times New Roman"/>
          <w:sz w:val="24"/>
          <w:szCs w:val="24"/>
        </w:rPr>
        <w:t>“lung cancer”,</w:t>
      </w:r>
      <w:r w:rsidR="00806576" w:rsidRPr="00F6164D">
        <w:rPr>
          <w:rFonts w:ascii="Times New Roman" w:hAnsi="Times New Roman" w:cs="Times New Roman"/>
          <w:sz w:val="24"/>
          <w:szCs w:val="24"/>
        </w:rPr>
        <w:t xml:space="preserve"> </w:t>
      </w:r>
      <w:r w:rsidR="00806576" w:rsidRPr="00F6164D">
        <w:rPr>
          <w:rFonts w:ascii="Times New Roman" w:hAnsi="Times New Roman" w:cs="Times New Roman"/>
          <w:sz w:val="24"/>
          <w:szCs w:val="24"/>
        </w:rPr>
        <w:t xml:space="preserve">“randomized” and immune checkpoint inhibitors (including Nivolumab, Pembrolizumab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Treprinu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Cedilimu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Camrelizu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Tislelizumab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Penpuli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Zimbereli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serpluli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Durvalumab, Atezolizumab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Envolizu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Sugemali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Adebreli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 xml:space="preserve">, Ipilimumab and </w:t>
      </w:r>
      <w:proofErr w:type="spellStart"/>
      <w:r w:rsidR="00806576" w:rsidRPr="00F6164D">
        <w:rPr>
          <w:rFonts w:ascii="Times New Roman" w:hAnsi="Times New Roman" w:cs="Times New Roman"/>
          <w:sz w:val="24"/>
          <w:szCs w:val="24"/>
        </w:rPr>
        <w:t>Tremelimumab</w:t>
      </w:r>
      <w:proofErr w:type="spellEnd"/>
      <w:r w:rsidR="00806576" w:rsidRPr="00F6164D">
        <w:rPr>
          <w:rFonts w:ascii="Times New Roman" w:hAnsi="Times New Roman" w:cs="Times New Roman"/>
          <w:sz w:val="24"/>
          <w:szCs w:val="24"/>
        </w:rPr>
        <w:t>)</w:t>
      </w:r>
      <w:r w:rsidR="008E1CF7" w:rsidRPr="00F6164D">
        <w:rPr>
          <w:rFonts w:ascii="Times New Roman" w:hAnsi="Times New Roman" w:cs="Times New Roman"/>
          <w:sz w:val="24"/>
          <w:szCs w:val="24"/>
        </w:rPr>
        <w:t>.</w:t>
      </w:r>
    </w:p>
    <w:sectPr w:rsidR="009D3A4B" w:rsidRPr="00F6164D" w:rsidSect="00ED5A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DD7EE" w14:textId="77777777" w:rsidR="003918D5" w:rsidRDefault="003918D5" w:rsidP="008975FA">
      <w:r>
        <w:separator/>
      </w:r>
    </w:p>
  </w:endnote>
  <w:endnote w:type="continuationSeparator" w:id="0">
    <w:p w14:paraId="320FFE67" w14:textId="77777777" w:rsidR="003918D5" w:rsidRDefault="003918D5" w:rsidP="0089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280F2" w14:textId="77777777" w:rsidR="003918D5" w:rsidRDefault="003918D5" w:rsidP="008975FA">
      <w:r>
        <w:separator/>
      </w:r>
    </w:p>
  </w:footnote>
  <w:footnote w:type="continuationSeparator" w:id="0">
    <w:p w14:paraId="56A4ACEB" w14:textId="77777777" w:rsidR="003918D5" w:rsidRDefault="003918D5" w:rsidP="0089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2175A"/>
    <w:rsid w:val="0002586E"/>
    <w:rsid w:val="00027D1F"/>
    <w:rsid w:val="000661B0"/>
    <w:rsid w:val="000943A5"/>
    <w:rsid w:val="000A1D62"/>
    <w:rsid w:val="000A6F6F"/>
    <w:rsid w:val="00110F95"/>
    <w:rsid w:val="001133DB"/>
    <w:rsid w:val="00127772"/>
    <w:rsid w:val="001307A0"/>
    <w:rsid w:val="001449FC"/>
    <w:rsid w:val="00155B9D"/>
    <w:rsid w:val="0016103E"/>
    <w:rsid w:val="00164726"/>
    <w:rsid w:val="001B221E"/>
    <w:rsid w:val="001C6163"/>
    <w:rsid w:val="001D0B32"/>
    <w:rsid w:val="00251079"/>
    <w:rsid w:val="00275CBF"/>
    <w:rsid w:val="0029763F"/>
    <w:rsid w:val="002D55B4"/>
    <w:rsid w:val="002E24BE"/>
    <w:rsid w:val="00352388"/>
    <w:rsid w:val="00362DD8"/>
    <w:rsid w:val="00376B08"/>
    <w:rsid w:val="00390EF9"/>
    <w:rsid w:val="003918D5"/>
    <w:rsid w:val="003B2B17"/>
    <w:rsid w:val="003D7AD4"/>
    <w:rsid w:val="003F6097"/>
    <w:rsid w:val="004040FB"/>
    <w:rsid w:val="00407114"/>
    <w:rsid w:val="00407BB7"/>
    <w:rsid w:val="00416B7A"/>
    <w:rsid w:val="0042509A"/>
    <w:rsid w:val="004511E8"/>
    <w:rsid w:val="00461BB6"/>
    <w:rsid w:val="00486A4C"/>
    <w:rsid w:val="004A11FC"/>
    <w:rsid w:val="004A5DD7"/>
    <w:rsid w:val="004B3964"/>
    <w:rsid w:val="005225BA"/>
    <w:rsid w:val="005534EF"/>
    <w:rsid w:val="0055488B"/>
    <w:rsid w:val="00554DD0"/>
    <w:rsid w:val="00587161"/>
    <w:rsid w:val="0059397A"/>
    <w:rsid w:val="005E31E4"/>
    <w:rsid w:val="00622869"/>
    <w:rsid w:val="00631B42"/>
    <w:rsid w:val="00645702"/>
    <w:rsid w:val="006652CB"/>
    <w:rsid w:val="006664C6"/>
    <w:rsid w:val="00697FB7"/>
    <w:rsid w:val="006F1FED"/>
    <w:rsid w:val="00703677"/>
    <w:rsid w:val="007067CF"/>
    <w:rsid w:val="00707B10"/>
    <w:rsid w:val="00720D2C"/>
    <w:rsid w:val="007411FD"/>
    <w:rsid w:val="00745922"/>
    <w:rsid w:val="0075112E"/>
    <w:rsid w:val="007528AC"/>
    <w:rsid w:val="00755E9D"/>
    <w:rsid w:val="00755EF9"/>
    <w:rsid w:val="00784AB9"/>
    <w:rsid w:val="00785FC5"/>
    <w:rsid w:val="007965DB"/>
    <w:rsid w:val="007B5292"/>
    <w:rsid w:val="007B70B5"/>
    <w:rsid w:val="007C1060"/>
    <w:rsid w:val="007D462D"/>
    <w:rsid w:val="00806576"/>
    <w:rsid w:val="00831699"/>
    <w:rsid w:val="00836CC1"/>
    <w:rsid w:val="00872CBF"/>
    <w:rsid w:val="008921BE"/>
    <w:rsid w:val="008967FB"/>
    <w:rsid w:val="008975FA"/>
    <w:rsid w:val="008C5006"/>
    <w:rsid w:val="008C6690"/>
    <w:rsid w:val="008D539D"/>
    <w:rsid w:val="008E1CF7"/>
    <w:rsid w:val="008E45F7"/>
    <w:rsid w:val="008F39CB"/>
    <w:rsid w:val="009075D0"/>
    <w:rsid w:val="00933A24"/>
    <w:rsid w:val="0097616F"/>
    <w:rsid w:val="00976392"/>
    <w:rsid w:val="00986064"/>
    <w:rsid w:val="009960B1"/>
    <w:rsid w:val="009D3A4B"/>
    <w:rsid w:val="00A16D4F"/>
    <w:rsid w:val="00A36F8D"/>
    <w:rsid w:val="00A520F8"/>
    <w:rsid w:val="00A5586E"/>
    <w:rsid w:val="00A628C8"/>
    <w:rsid w:val="00A852B4"/>
    <w:rsid w:val="00AC07E3"/>
    <w:rsid w:val="00AD4C63"/>
    <w:rsid w:val="00AD68B7"/>
    <w:rsid w:val="00B0516A"/>
    <w:rsid w:val="00B110FF"/>
    <w:rsid w:val="00B234C7"/>
    <w:rsid w:val="00B34FE7"/>
    <w:rsid w:val="00B405A6"/>
    <w:rsid w:val="00B40E8C"/>
    <w:rsid w:val="00B71D36"/>
    <w:rsid w:val="00B76720"/>
    <w:rsid w:val="00B93DFF"/>
    <w:rsid w:val="00BA6A02"/>
    <w:rsid w:val="00C1386E"/>
    <w:rsid w:val="00C1585A"/>
    <w:rsid w:val="00C15EC0"/>
    <w:rsid w:val="00C250B2"/>
    <w:rsid w:val="00C27B75"/>
    <w:rsid w:val="00C748C6"/>
    <w:rsid w:val="00C80BB6"/>
    <w:rsid w:val="00C9105D"/>
    <w:rsid w:val="00CA5A19"/>
    <w:rsid w:val="00CD0F32"/>
    <w:rsid w:val="00CE3E0B"/>
    <w:rsid w:val="00CF72D6"/>
    <w:rsid w:val="00D059CF"/>
    <w:rsid w:val="00D21F86"/>
    <w:rsid w:val="00D249B7"/>
    <w:rsid w:val="00D36A0E"/>
    <w:rsid w:val="00D4234B"/>
    <w:rsid w:val="00D7406E"/>
    <w:rsid w:val="00DC1EF0"/>
    <w:rsid w:val="00DC6C7F"/>
    <w:rsid w:val="00E26CB6"/>
    <w:rsid w:val="00E356A9"/>
    <w:rsid w:val="00E36367"/>
    <w:rsid w:val="00E40BE5"/>
    <w:rsid w:val="00E67586"/>
    <w:rsid w:val="00E8690D"/>
    <w:rsid w:val="00EA5906"/>
    <w:rsid w:val="00EB26F9"/>
    <w:rsid w:val="00ED5AC3"/>
    <w:rsid w:val="00EE1BE4"/>
    <w:rsid w:val="00EF08D8"/>
    <w:rsid w:val="00F02B42"/>
    <w:rsid w:val="00F03C2D"/>
    <w:rsid w:val="00F1048B"/>
    <w:rsid w:val="00F558AC"/>
    <w:rsid w:val="00F6164D"/>
    <w:rsid w:val="00F632BD"/>
    <w:rsid w:val="00F743A5"/>
    <w:rsid w:val="00F85751"/>
    <w:rsid w:val="00F9195F"/>
    <w:rsid w:val="00FD0D11"/>
    <w:rsid w:val="00FF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2</Pages>
  <Words>550</Words>
  <Characters>3138</Characters>
  <Application>Microsoft Office Word</Application>
  <DocSecurity>0</DocSecurity>
  <Lines>26</Lines>
  <Paragraphs>7</Paragraphs>
  <ScaleCrop>false</ScaleCrop>
  <Company>Microsoft</Company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enxiong Zhang</cp:lastModifiedBy>
  <cp:revision>130</cp:revision>
  <dcterms:created xsi:type="dcterms:W3CDTF">2019-04-09T07:04:00Z</dcterms:created>
  <dcterms:modified xsi:type="dcterms:W3CDTF">2023-11-28T08:41:00Z</dcterms:modified>
</cp:coreProperties>
</file>